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EA20" w14:textId="7D51135B" w:rsidR="005F304D" w:rsidRDefault="005F304D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Table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1</w:t>
      </w: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232C3B" w:rsidRP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Results of correlation analysis between expression of metabolism-associated genes and tumor FDG uptake in HCC</w:t>
      </w:r>
    </w:p>
    <w:p w14:paraId="5058F767" w14:textId="35D9A634" w:rsidR="00E02CB9" w:rsidRPr="005F304D" w:rsidRDefault="005F304D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F304D">
        <w:rPr>
          <w:rFonts w:ascii="Times New Roman" w:hAnsi="Times New Roman" w:cs="Times New Roman"/>
          <w:color w:val="000000" w:themeColor="text1"/>
          <w:szCs w:val="20"/>
        </w:rPr>
        <w:t>The excel file was attached.</w:t>
      </w:r>
    </w:p>
    <w:p w14:paraId="54B3B31F" w14:textId="77777777" w:rsidR="005F304D" w:rsidRDefault="005F304D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1AB45651" w14:textId="7A746D8B" w:rsidR="000D1EEA" w:rsidRDefault="000D1EEA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Supplementary Table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M</w:t>
      </w:r>
      <w:r w:rsidR="00232C3B" w:rsidRP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tabolism-associated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nes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related to tumor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FDG uptake involved in glycolysis and HIF-1 signaling</w:t>
      </w:r>
      <w:r w:rsidR="003A3F98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</w:p>
    <w:tbl>
      <w:tblPr>
        <w:tblpPr w:leftFromText="142" w:rightFromText="142" w:vertAnchor="text" w:horzAnchor="margin" w:tblpY="1"/>
        <w:tblW w:w="50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4"/>
        <w:gridCol w:w="1662"/>
        <w:gridCol w:w="1292"/>
      </w:tblGrid>
      <w:tr w:rsidR="000D1EEA" w:rsidRPr="00D32415" w14:paraId="39591E30" w14:textId="77777777" w:rsidTr="00232C3B">
        <w:trPr>
          <w:trHeight w:val="263"/>
        </w:trPr>
        <w:tc>
          <w:tcPr>
            <w:tcW w:w="21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34EC02" w14:textId="501F6CA6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ne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1786D30" w14:textId="61C09E58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rrelation coefficient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54018CC0" w14:textId="2551CFEF" w:rsidR="000D1EEA" w:rsidRPr="00D32415" w:rsidRDefault="00232C3B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232C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0D1EEA" w:rsidRPr="00D32415" w14:paraId="6C5A9B9E" w14:textId="77777777" w:rsidTr="00232C3B">
        <w:trPr>
          <w:trHeight w:val="253"/>
        </w:trPr>
        <w:tc>
          <w:tcPr>
            <w:tcW w:w="2134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E7F28D" w14:textId="00DAD813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DOA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442AD1F" w14:textId="4F1E0F07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76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CF88402" w14:textId="60D35EA3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0D1EEA" w:rsidRPr="00D32415" w14:paraId="7F704057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10E034" w14:textId="4B260E83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LN3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5D628BC" w14:textId="19DC7FBB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16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3E573C4" w14:textId="1DE0DA2D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0D1EEA" w:rsidRPr="00D32415" w14:paraId="612D4131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613A4D" w14:textId="38C7B08A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O2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513483F" w14:textId="3F1FB6A9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42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FC764A3" w14:textId="18D94424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7</w:t>
            </w:r>
          </w:p>
        </w:tc>
      </w:tr>
      <w:tr w:rsidR="000D1EEA" w:rsidRPr="00D32415" w14:paraId="1D77B758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2AEE1D" w14:textId="03157457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EEF8790" w14:textId="1FC488D0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99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63094F2" w14:textId="6304A9A2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20</w:t>
            </w:r>
          </w:p>
        </w:tc>
      </w:tr>
      <w:tr w:rsidR="000D1EEA" w:rsidRPr="00D32415" w14:paraId="00FF5A2A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C1638B" w14:textId="1B73BAE0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2</w:t>
            </w:r>
          </w:p>
        </w:tc>
        <w:tc>
          <w:tcPr>
            <w:tcW w:w="1662" w:type="dxa"/>
            <w:tcBorders>
              <w:left w:val="single" w:sz="8" w:space="0" w:color="FFFFFF"/>
            </w:tcBorders>
            <w:vAlign w:val="center"/>
          </w:tcPr>
          <w:p w14:paraId="251C099B" w14:textId="236B7C52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35</w:t>
            </w:r>
          </w:p>
        </w:tc>
        <w:tc>
          <w:tcPr>
            <w:tcW w:w="1292" w:type="dxa"/>
            <w:vAlign w:val="center"/>
          </w:tcPr>
          <w:p w14:paraId="3FA9443E" w14:textId="5C616876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0D1EEA" w:rsidRPr="00D32415" w14:paraId="5E0AC0E7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329BC1" w14:textId="3F50C100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HB</w:t>
            </w:r>
          </w:p>
        </w:tc>
        <w:tc>
          <w:tcPr>
            <w:tcW w:w="1662" w:type="dxa"/>
            <w:tcBorders>
              <w:left w:val="single" w:sz="8" w:space="0" w:color="FFFFFF"/>
            </w:tcBorders>
            <w:vAlign w:val="center"/>
          </w:tcPr>
          <w:p w14:paraId="76E7DB3E" w14:textId="164CA02A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98</w:t>
            </w:r>
          </w:p>
        </w:tc>
        <w:tc>
          <w:tcPr>
            <w:tcW w:w="1292" w:type="dxa"/>
            <w:vAlign w:val="center"/>
          </w:tcPr>
          <w:p w14:paraId="37D2E245" w14:textId="3B96D3D6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0D1EEA" w:rsidRPr="00D32415" w14:paraId="0EBBE189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973FEC" w14:textId="03C562A7" w:rsidR="000D1EEA" w:rsidRPr="00D32415" w:rsidRDefault="000D1EEA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KFB3</w:t>
            </w:r>
          </w:p>
        </w:tc>
        <w:tc>
          <w:tcPr>
            <w:tcW w:w="16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A393EF1" w14:textId="54D79AD9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15</w:t>
            </w:r>
          </w:p>
        </w:tc>
        <w:tc>
          <w:tcPr>
            <w:tcW w:w="129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305D66" w14:textId="267D5EA1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14</w:t>
            </w:r>
          </w:p>
        </w:tc>
      </w:tr>
      <w:tr w:rsidR="000D1EEA" w:rsidRPr="00D32415" w14:paraId="545FAC3B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C80522" w14:textId="4A502FB7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KFB4</w:t>
            </w:r>
          </w:p>
        </w:tc>
        <w:tc>
          <w:tcPr>
            <w:tcW w:w="166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CFB2A58" w14:textId="7F4D34C1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49</w:t>
            </w:r>
          </w:p>
        </w:tc>
        <w:tc>
          <w:tcPr>
            <w:tcW w:w="1292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A947146" w14:textId="0B04B2C5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6</w:t>
            </w:r>
          </w:p>
        </w:tc>
      </w:tr>
      <w:tr w:rsidR="000D1EEA" w:rsidRPr="00D32415" w14:paraId="55B5FBE9" w14:textId="77777777" w:rsidTr="00232C3B">
        <w:trPr>
          <w:trHeight w:val="253"/>
        </w:trPr>
        <w:tc>
          <w:tcPr>
            <w:tcW w:w="213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5F2FAB" w14:textId="14BD989D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1A</w:t>
            </w:r>
          </w:p>
        </w:tc>
        <w:tc>
          <w:tcPr>
            <w:tcW w:w="1662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3C00B65" w14:textId="74CDA244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58</w:t>
            </w:r>
          </w:p>
        </w:tc>
        <w:tc>
          <w:tcPr>
            <w:tcW w:w="1292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981D77D" w14:textId="4E95BCEA" w:rsidR="000D1EEA" w:rsidRPr="00D32415" w:rsidRDefault="00BC238D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47</w:t>
            </w:r>
          </w:p>
        </w:tc>
      </w:tr>
    </w:tbl>
    <w:p w14:paraId="3E3EFE18" w14:textId="77777777" w:rsidR="00E02CB9" w:rsidRPr="00D32415" w:rsidRDefault="00E02CB9" w:rsidP="00346C3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11A6A528" w14:textId="77777777" w:rsidR="00E02CB9" w:rsidRPr="00D32415" w:rsidRDefault="00E02CB9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07777634" w14:textId="77777777" w:rsidR="004F4D73" w:rsidRPr="00D32415" w:rsidRDefault="004F4D73" w:rsidP="00346C3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142C359A" w14:textId="76FC9616" w:rsidR="003A3F98" w:rsidRDefault="003A3F98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292FF654" w14:textId="1A53E4AB" w:rsidR="003A3F98" w:rsidRDefault="003A3F98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Supplementary Table </w:t>
      </w:r>
      <w:r w:rsidR="00C70C0E">
        <w:rPr>
          <w:rFonts w:ascii="Times New Roman" w:hAnsi="Times New Roman" w:cs="Times New Roman"/>
          <w:b/>
          <w:bCs/>
          <w:color w:val="000000" w:themeColor="text1"/>
          <w:szCs w:val="20"/>
        </w:rPr>
        <w:t>3</w:t>
      </w:r>
      <w:r w:rsidRPr="005F304D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M</w:t>
      </w:r>
      <w:r w:rsidR="00232C3B" w:rsidRP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tabolism-associated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nes </w:t>
      </w:r>
      <w:r w:rsidR="00232C3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related to tumor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FDG uptake involved in fatty acid metabolism and PPAR signaling</w:t>
      </w:r>
    </w:p>
    <w:tbl>
      <w:tblPr>
        <w:tblpPr w:leftFromText="142" w:rightFromText="142" w:vertAnchor="text" w:horzAnchor="margin" w:tblpY="1"/>
        <w:tblW w:w="51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1353"/>
        <w:gridCol w:w="1423"/>
      </w:tblGrid>
      <w:tr w:rsidR="003A3F98" w:rsidRPr="00D32415" w14:paraId="3AF01B53" w14:textId="77777777" w:rsidTr="00232C3B">
        <w:trPr>
          <w:trHeight w:val="294"/>
        </w:trPr>
        <w:tc>
          <w:tcPr>
            <w:tcW w:w="2401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09BC99" w14:textId="77777777" w:rsidR="003A3F98" w:rsidRPr="00D32415" w:rsidRDefault="003A3F98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ne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00950963" w14:textId="41BB9EFD" w:rsidR="003A3F98" w:rsidRPr="00D32415" w:rsidRDefault="003A3F98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rrelation coefficient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7095B93C" w14:textId="77777777" w:rsidR="003A3F98" w:rsidRPr="00D32415" w:rsidRDefault="003A3F98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</w:t>
            </w:r>
          </w:p>
        </w:tc>
      </w:tr>
      <w:tr w:rsidR="003A3F98" w:rsidRPr="00D32415" w14:paraId="139DA887" w14:textId="77777777" w:rsidTr="00232C3B">
        <w:trPr>
          <w:trHeight w:val="282"/>
        </w:trPr>
        <w:tc>
          <w:tcPr>
            <w:tcW w:w="2401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550D28" w14:textId="047B640C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2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1E66E61" w14:textId="7FF2C3ED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51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0255794" w14:textId="20040E4F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06</w:t>
            </w:r>
          </w:p>
        </w:tc>
      </w:tr>
      <w:tr w:rsidR="00217FC2" w:rsidRPr="00D32415" w14:paraId="3DA370AE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52CA57" w14:textId="4353CF93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DL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2927C7" w14:textId="25E15BFD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90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7E7AB4C" w14:textId="0B5C169B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25</w:t>
            </w:r>
          </w:p>
        </w:tc>
      </w:tr>
      <w:tr w:rsidR="00217FC2" w:rsidRPr="00D32415" w14:paraId="3A683337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269688" w14:textId="21827223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DM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D69B8A5" w14:textId="42D4D033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32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3BDD7898" w14:textId="22CE2072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10</w:t>
            </w:r>
          </w:p>
        </w:tc>
      </w:tr>
      <w:tr w:rsidR="00217FC2" w:rsidRPr="00D32415" w14:paraId="4ABE4E29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819035" w14:textId="08465B24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X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786292D" w14:textId="1E1E25B2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69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20E6A114" w14:textId="4FEE33D6" w:rsidR="00217FC2" w:rsidRDefault="00217FC2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4</w:t>
            </w:r>
          </w:p>
        </w:tc>
      </w:tr>
      <w:tr w:rsidR="00217FC2" w:rsidRPr="00D32415" w14:paraId="54A461A1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C96931" w14:textId="119167EC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L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D53EAA" w14:textId="7886FBF9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16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5DD1CCA3" w14:textId="69744393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14</w:t>
            </w:r>
          </w:p>
        </w:tc>
      </w:tr>
      <w:tr w:rsidR="00217FC2" w:rsidRPr="00D32415" w14:paraId="1933D31F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424437" w14:textId="64C27396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L5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3FCCF2" w14:textId="33490B80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87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8A62705" w14:textId="62597A74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217FC2" w:rsidRPr="00D32415" w14:paraId="2FFF91E3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36F9BE" w14:textId="6F43A578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M3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17D1AD" w14:textId="6700FFC5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03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38D3CA2A" w14:textId="46A8DE46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19</w:t>
            </w:r>
          </w:p>
        </w:tc>
      </w:tr>
      <w:tr w:rsidR="00217FC2" w:rsidRPr="00D32415" w14:paraId="2168AE31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8C8921" w14:textId="7BFC4632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PTL4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75A4C1" w14:textId="43B58022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54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483E845D" w14:textId="5C54FF23" w:rsidR="00217FC2" w:rsidRDefault="00B16B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5</w:t>
            </w:r>
          </w:p>
        </w:tc>
      </w:tr>
      <w:tr w:rsidR="00217FC2" w:rsidRPr="00D32415" w14:paraId="39B5304F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EF4F70" w14:textId="02ACFDE0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36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C75A06" w14:textId="08F326F7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4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4D565F4" w14:textId="716DD0FB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217FC2" w:rsidRPr="00D32415" w14:paraId="5B1E5907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EBEC94" w14:textId="0E583BED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2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DFEF10" w14:textId="398153DA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32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18E3180D" w14:textId="4CC27D0B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9</w:t>
            </w:r>
          </w:p>
        </w:tc>
      </w:tr>
      <w:tr w:rsidR="00217FC2" w:rsidRPr="00D32415" w14:paraId="1A8BAEE0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4A4520" w14:textId="7D578CBC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4A1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4A9F76" w14:textId="4AFFE7DD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6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BD44C9A" w14:textId="72DD3827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217FC2" w:rsidRPr="00D32415" w14:paraId="3DEE7A98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C095D2" w14:textId="4C53013B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4A22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40A050" w14:textId="640B26F2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83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1852DCD4" w14:textId="51929E12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217FC2" w:rsidRPr="00D32415" w14:paraId="5C7B4508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E2014C" w14:textId="43F55CAB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R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9587F8C" w14:textId="7876837F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92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53220DE1" w14:textId="126BE4C6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24</w:t>
            </w:r>
          </w:p>
        </w:tc>
      </w:tr>
      <w:tr w:rsidR="00217FC2" w:rsidRPr="00D32415" w14:paraId="4DFF89DB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142B03" w14:textId="63821A51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S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0C2C32C" w14:textId="0BC4DADE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7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AC6217C" w14:textId="5070A346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217FC2" w:rsidRPr="00D32415" w14:paraId="26C08BD3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58817B" w14:textId="7B9E5B7C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16C2D3D" w14:textId="5E73972C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28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0E106A09" w14:textId="3524F0ED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11</w:t>
            </w:r>
          </w:p>
        </w:tc>
      </w:tr>
      <w:tr w:rsidR="00217FC2" w:rsidRPr="00D32415" w14:paraId="59D6E23D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C0EC1A" w14:textId="4D33B142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HADH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B2E821A" w14:textId="19419092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91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2242056D" w14:textId="234B4676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217FC2" w:rsidRPr="00D32415" w14:paraId="50D5B06E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B22E7B" w14:textId="37349F4A" w:rsidR="00217FC2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P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5ADE2E1" w14:textId="39806B68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8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7AE57C12" w14:textId="5F63D53B" w:rsidR="00217FC2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3</w:t>
            </w:r>
          </w:p>
        </w:tc>
      </w:tr>
      <w:tr w:rsidR="003A3F98" w:rsidRPr="00D32415" w14:paraId="44F4E277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56FBC4" w14:textId="6F531B11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CS2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E0554EF" w14:textId="3D51194F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87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2D9840A6" w14:textId="4DE4F5B8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2</w:t>
            </w:r>
          </w:p>
        </w:tc>
      </w:tr>
      <w:tr w:rsidR="003A3F98" w:rsidRPr="00D32415" w14:paraId="1D8F9CCE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A0D7FC" w14:textId="5B27EF03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1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28A8F7A" w14:textId="2E3DBFFB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18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8AF063F" w14:textId="320043B7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3A3F98" w:rsidRPr="00D32415" w14:paraId="1973F0D3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7F5B03" w14:textId="65E7E6C9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2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D34335" w14:textId="223C6136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48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14:paraId="64C5F5CF" w14:textId="33F7245F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3A3F98" w:rsidRPr="00D32415" w14:paraId="4A0EAF84" w14:textId="77777777" w:rsidTr="00232C3B">
        <w:trPr>
          <w:trHeight w:val="282"/>
        </w:trPr>
        <w:tc>
          <w:tcPr>
            <w:tcW w:w="2401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EA9457" w14:textId="6DBC984A" w:rsidR="003A3F98" w:rsidRPr="00D32415" w:rsidRDefault="00217FC2" w:rsidP="001817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</w:t>
            </w:r>
          </w:p>
        </w:tc>
        <w:tc>
          <w:tcPr>
            <w:tcW w:w="1353" w:type="dxa"/>
            <w:tcBorders>
              <w:left w:val="single" w:sz="8" w:space="0" w:color="FFFFFF"/>
              <w:bottom w:val="single" w:sz="12" w:space="0" w:color="auto"/>
            </w:tcBorders>
            <w:vAlign w:val="center"/>
          </w:tcPr>
          <w:p w14:paraId="35497E3C" w14:textId="5AA35CA8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65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center"/>
          </w:tcPr>
          <w:p w14:paraId="5F7C9937" w14:textId="021C4668" w:rsidR="003A3F98" w:rsidRPr="00D32415" w:rsidRDefault="00423434" w:rsidP="001817E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41</w:t>
            </w:r>
          </w:p>
        </w:tc>
      </w:tr>
    </w:tbl>
    <w:p w14:paraId="5316B524" w14:textId="77777777" w:rsidR="00550737" w:rsidRPr="00D32415" w:rsidRDefault="00550737" w:rsidP="00346C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sectPr w:rsidR="00550737" w:rsidRPr="00D32415" w:rsidSect="00F028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DC93E" w14:textId="77777777" w:rsidR="00B54E4B" w:rsidRDefault="00B54E4B" w:rsidP="00D66528">
      <w:pPr>
        <w:spacing w:after="0" w:line="240" w:lineRule="auto"/>
      </w:pPr>
      <w:r>
        <w:separator/>
      </w:r>
    </w:p>
  </w:endnote>
  <w:endnote w:type="continuationSeparator" w:id="0">
    <w:p w14:paraId="085FECDF" w14:textId="77777777" w:rsidR="00B54E4B" w:rsidRDefault="00B54E4B" w:rsidP="00D66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27413" w14:textId="77777777" w:rsidR="00B54E4B" w:rsidRDefault="00B54E4B" w:rsidP="00D66528">
      <w:pPr>
        <w:spacing w:after="0" w:line="240" w:lineRule="auto"/>
      </w:pPr>
      <w:r>
        <w:separator/>
      </w:r>
    </w:p>
  </w:footnote>
  <w:footnote w:type="continuationSeparator" w:id="0">
    <w:p w14:paraId="6FB3D6FA" w14:textId="77777777" w:rsidR="00B54E4B" w:rsidRDefault="00B54E4B" w:rsidP="00D66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65D0C"/>
    <w:multiLevelType w:val="hybridMultilevel"/>
    <w:tmpl w:val="BB7E4E48"/>
    <w:lvl w:ilvl="0" w:tplc="D0363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40F3F03"/>
    <w:multiLevelType w:val="multilevel"/>
    <w:tmpl w:val="46E2AF60"/>
    <w:lvl w:ilvl="0">
      <w:start w:val="1"/>
      <w:numFmt w:val="decimal"/>
      <w:lvlText w:val="%1.0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C7"/>
    <w:rsid w:val="00012D53"/>
    <w:rsid w:val="00013378"/>
    <w:rsid w:val="00020DF7"/>
    <w:rsid w:val="00037814"/>
    <w:rsid w:val="00037DBA"/>
    <w:rsid w:val="000409EC"/>
    <w:rsid w:val="00043E7D"/>
    <w:rsid w:val="00044C2D"/>
    <w:rsid w:val="00056CFA"/>
    <w:rsid w:val="00060BAB"/>
    <w:rsid w:val="00072A77"/>
    <w:rsid w:val="00073665"/>
    <w:rsid w:val="0007374B"/>
    <w:rsid w:val="00075BDD"/>
    <w:rsid w:val="000778CC"/>
    <w:rsid w:val="00080702"/>
    <w:rsid w:val="00085E0C"/>
    <w:rsid w:val="000A4469"/>
    <w:rsid w:val="000A7F8E"/>
    <w:rsid w:val="000B0485"/>
    <w:rsid w:val="000B558B"/>
    <w:rsid w:val="000B5A95"/>
    <w:rsid w:val="000C2F4B"/>
    <w:rsid w:val="000D14F9"/>
    <w:rsid w:val="000D1EEA"/>
    <w:rsid w:val="000E2D5D"/>
    <w:rsid w:val="000E4998"/>
    <w:rsid w:val="000F2460"/>
    <w:rsid w:val="00103373"/>
    <w:rsid w:val="001133C9"/>
    <w:rsid w:val="00136AC5"/>
    <w:rsid w:val="00144F49"/>
    <w:rsid w:val="00147604"/>
    <w:rsid w:val="00150D39"/>
    <w:rsid w:val="00173029"/>
    <w:rsid w:val="00174C30"/>
    <w:rsid w:val="001817EF"/>
    <w:rsid w:val="00181E73"/>
    <w:rsid w:val="00194CB9"/>
    <w:rsid w:val="00195045"/>
    <w:rsid w:val="001B0072"/>
    <w:rsid w:val="001B2519"/>
    <w:rsid w:val="001B6019"/>
    <w:rsid w:val="001C06A4"/>
    <w:rsid w:val="001C391C"/>
    <w:rsid w:val="001E178F"/>
    <w:rsid w:val="001F7374"/>
    <w:rsid w:val="00203294"/>
    <w:rsid w:val="0020463C"/>
    <w:rsid w:val="002142D6"/>
    <w:rsid w:val="00217FC2"/>
    <w:rsid w:val="00220FC0"/>
    <w:rsid w:val="00221D0D"/>
    <w:rsid w:val="00232C3B"/>
    <w:rsid w:val="00243612"/>
    <w:rsid w:val="00243D28"/>
    <w:rsid w:val="00252895"/>
    <w:rsid w:val="002940D4"/>
    <w:rsid w:val="002A02A0"/>
    <w:rsid w:val="002A32A8"/>
    <w:rsid w:val="002A6741"/>
    <w:rsid w:val="002C0CDC"/>
    <w:rsid w:val="002C2A2B"/>
    <w:rsid w:val="002D2E93"/>
    <w:rsid w:val="002E05C5"/>
    <w:rsid w:val="002E164B"/>
    <w:rsid w:val="002F43D0"/>
    <w:rsid w:val="00306E07"/>
    <w:rsid w:val="0031198C"/>
    <w:rsid w:val="00314566"/>
    <w:rsid w:val="003215CE"/>
    <w:rsid w:val="00334581"/>
    <w:rsid w:val="00334ED4"/>
    <w:rsid w:val="00336992"/>
    <w:rsid w:val="0034175A"/>
    <w:rsid w:val="00346C3B"/>
    <w:rsid w:val="003515DB"/>
    <w:rsid w:val="00356EE4"/>
    <w:rsid w:val="00357CE0"/>
    <w:rsid w:val="00372B15"/>
    <w:rsid w:val="003730D5"/>
    <w:rsid w:val="0038745D"/>
    <w:rsid w:val="003915F9"/>
    <w:rsid w:val="00395BCB"/>
    <w:rsid w:val="003A3F98"/>
    <w:rsid w:val="003B22DC"/>
    <w:rsid w:val="003B254B"/>
    <w:rsid w:val="003E46B9"/>
    <w:rsid w:val="003F1A78"/>
    <w:rsid w:val="003F3DAC"/>
    <w:rsid w:val="00400FEC"/>
    <w:rsid w:val="00401063"/>
    <w:rsid w:val="004018AC"/>
    <w:rsid w:val="00404817"/>
    <w:rsid w:val="00420A10"/>
    <w:rsid w:val="00423434"/>
    <w:rsid w:val="00432843"/>
    <w:rsid w:val="00435B8A"/>
    <w:rsid w:val="004371DA"/>
    <w:rsid w:val="00440909"/>
    <w:rsid w:val="00444A63"/>
    <w:rsid w:val="004465D4"/>
    <w:rsid w:val="004569E5"/>
    <w:rsid w:val="00475BEC"/>
    <w:rsid w:val="0048304B"/>
    <w:rsid w:val="004841EF"/>
    <w:rsid w:val="00495304"/>
    <w:rsid w:val="004B1321"/>
    <w:rsid w:val="004B1C28"/>
    <w:rsid w:val="004B7A53"/>
    <w:rsid w:val="004C24B1"/>
    <w:rsid w:val="004C6081"/>
    <w:rsid w:val="004F4D73"/>
    <w:rsid w:val="00502AE5"/>
    <w:rsid w:val="0051351F"/>
    <w:rsid w:val="00516BC7"/>
    <w:rsid w:val="005449A2"/>
    <w:rsid w:val="00547A12"/>
    <w:rsid w:val="00550737"/>
    <w:rsid w:val="00563CF6"/>
    <w:rsid w:val="00575620"/>
    <w:rsid w:val="0058482D"/>
    <w:rsid w:val="005A6B63"/>
    <w:rsid w:val="005C4047"/>
    <w:rsid w:val="005D1532"/>
    <w:rsid w:val="005D27D4"/>
    <w:rsid w:val="005D2BD5"/>
    <w:rsid w:val="005D50E4"/>
    <w:rsid w:val="005F304D"/>
    <w:rsid w:val="006011BD"/>
    <w:rsid w:val="0060697B"/>
    <w:rsid w:val="00610625"/>
    <w:rsid w:val="006127D4"/>
    <w:rsid w:val="0061559E"/>
    <w:rsid w:val="00620B0D"/>
    <w:rsid w:val="006466B1"/>
    <w:rsid w:val="00651A04"/>
    <w:rsid w:val="006609A5"/>
    <w:rsid w:val="0066207F"/>
    <w:rsid w:val="0066360B"/>
    <w:rsid w:val="00680F95"/>
    <w:rsid w:val="006A1FE1"/>
    <w:rsid w:val="006B7BF6"/>
    <w:rsid w:val="006C46BE"/>
    <w:rsid w:val="006D049E"/>
    <w:rsid w:val="006D361C"/>
    <w:rsid w:val="006D5422"/>
    <w:rsid w:val="006D70E3"/>
    <w:rsid w:val="006E117C"/>
    <w:rsid w:val="00710DC5"/>
    <w:rsid w:val="0071773C"/>
    <w:rsid w:val="007227AD"/>
    <w:rsid w:val="00723958"/>
    <w:rsid w:val="0072453D"/>
    <w:rsid w:val="00730DB6"/>
    <w:rsid w:val="0073198B"/>
    <w:rsid w:val="00731C98"/>
    <w:rsid w:val="007350A6"/>
    <w:rsid w:val="007355A8"/>
    <w:rsid w:val="00737A95"/>
    <w:rsid w:val="00742BD0"/>
    <w:rsid w:val="00743177"/>
    <w:rsid w:val="00743D55"/>
    <w:rsid w:val="00760ED5"/>
    <w:rsid w:val="00770160"/>
    <w:rsid w:val="0077172A"/>
    <w:rsid w:val="0078481E"/>
    <w:rsid w:val="00793BCB"/>
    <w:rsid w:val="007A353B"/>
    <w:rsid w:val="007A46BA"/>
    <w:rsid w:val="007A5F6B"/>
    <w:rsid w:val="007A6AB7"/>
    <w:rsid w:val="007B032A"/>
    <w:rsid w:val="007B62F7"/>
    <w:rsid w:val="007C31BB"/>
    <w:rsid w:val="007C4FDF"/>
    <w:rsid w:val="007C603E"/>
    <w:rsid w:val="007E7BCA"/>
    <w:rsid w:val="007F5380"/>
    <w:rsid w:val="0082048D"/>
    <w:rsid w:val="008323BA"/>
    <w:rsid w:val="00833A32"/>
    <w:rsid w:val="0085168D"/>
    <w:rsid w:val="00871FA5"/>
    <w:rsid w:val="00881930"/>
    <w:rsid w:val="008945FF"/>
    <w:rsid w:val="00894F21"/>
    <w:rsid w:val="00895DF6"/>
    <w:rsid w:val="00897039"/>
    <w:rsid w:val="008A4329"/>
    <w:rsid w:val="008A576E"/>
    <w:rsid w:val="008A62C2"/>
    <w:rsid w:val="008B4513"/>
    <w:rsid w:val="008C67B2"/>
    <w:rsid w:val="008D1D38"/>
    <w:rsid w:val="008D76AD"/>
    <w:rsid w:val="008E75B6"/>
    <w:rsid w:val="00900108"/>
    <w:rsid w:val="00903796"/>
    <w:rsid w:val="00916B9D"/>
    <w:rsid w:val="0092172F"/>
    <w:rsid w:val="0092216A"/>
    <w:rsid w:val="00922304"/>
    <w:rsid w:val="009225EC"/>
    <w:rsid w:val="0093400A"/>
    <w:rsid w:val="00936EA6"/>
    <w:rsid w:val="00937CBA"/>
    <w:rsid w:val="00940EEF"/>
    <w:rsid w:val="009505A0"/>
    <w:rsid w:val="009524D6"/>
    <w:rsid w:val="009607BA"/>
    <w:rsid w:val="00973296"/>
    <w:rsid w:val="00983D31"/>
    <w:rsid w:val="00987BD1"/>
    <w:rsid w:val="00997D29"/>
    <w:rsid w:val="00997E6B"/>
    <w:rsid w:val="009A6A26"/>
    <w:rsid w:val="009B5E26"/>
    <w:rsid w:val="009C560C"/>
    <w:rsid w:val="009E1B56"/>
    <w:rsid w:val="009F2C9B"/>
    <w:rsid w:val="009F3090"/>
    <w:rsid w:val="00A011F2"/>
    <w:rsid w:val="00A134AE"/>
    <w:rsid w:val="00A16A08"/>
    <w:rsid w:val="00A17874"/>
    <w:rsid w:val="00A37010"/>
    <w:rsid w:val="00A62456"/>
    <w:rsid w:val="00A66A01"/>
    <w:rsid w:val="00A75B37"/>
    <w:rsid w:val="00A85FB7"/>
    <w:rsid w:val="00A93485"/>
    <w:rsid w:val="00A95D2F"/>
    <w:rsid w:val="00A96A0F"/>
    <w:rsid w:val="00AB194A"/>
    <w:rsid w:val="00AC6883"/>
    <w:rsid w:val="00AC7F81"/>
    <w:rsid w:val="00AD13C1"/>
    <w:rsid w:val="00AE0497"/>
    <w:rsid w:val="00AF3944"/>
    <w:rsid w:val="00B0119A"/>
    <w:rsid w:val="00B034E8"/>
    <w:rsid w:val="00B05203"/>
    <w:rsid w:val="00B10798"/>
    <w:rsid w:val="00B16331"/>
    <w:rsid w:val="00B16B34"/>
    <w:rsid w:val="00B21B65"/>
    <w:rsid w:val="00B2648A"/>
    <w:rsid w:val="00B3446E"/>
    <w:rsid w:val="00B449F8"/>
    <w:rsid w:val="00B54E4B"/>
    <w:rsid w:val="00B564A9"/>
    <w:rsid w:val="00B70536"/>
    <w:rsid w:val="00BC238D"/>
    <w:rsid w:val="00BC45FC"/>
    <w:rsid w:val="00BC7835"/>
    <w:rsid w:val="00BD0F2A"/>
    <w:rsid w:val="00BD2806"/>
    <w:rsid w:val="00BD38E9"/>
    <w:rsid w:val="00BD444D"/>
    <w:rsid w:val="00BE4564"/>
    <w:rsid w:val="00BF76B3"/>
    <w:rsid w:val="00BF7CC4"/>
    <w:rsid w:val="00C03392"/>
    <w:rsid w:val="00C05AED"/>
    <w:rsid w:val="00C1301B"/>
    <w:rsid w:val="00C25380"/>
    <w:rsid w:val="00C277F9"/>
    <w:rsid w:val="00C32FBA"/>
    <w:rsid w:val="00C334C8"/>
    <w:rsid w:val="00C413DE"/>
    <w:rsid w:val="00C41EED"/>
    <w:rsid w:val="00C432AA"/>
    <w:rsid w:val="00C64C87"/>
    <w:rsid w:val="00C70C0E"/>
    <w:rsid w:val="00C75FC7"/>
    <w:rsid w:val="00C86818"/>
    <w:rsid w:val="00C90E62"/>
    <w:rsid w:val="00C92C33"/>
    <w:rsid w:val="00C9419C"/>
    <w:rsid w:val="00C9634C"/>
    <w:rsid w:val="00CA6EF8"/>
    <w:rsid w:val="00CB109F"/>
    <w:rsid w:val="00CB6CBC"/>
    <w:rsid w:val="00CC40F0"/>
    <w:rsid w:val="00CE232C"/>
    <w:rsid w:val="00CE3F87"/>
    <w:rsid w:val="00CE7064"/>
    <w:rsid w:val="00D1306B"/>
    <w:rsid w:val="00D32415"/>
    <w:rsid w:val="00D408F6"/>
    <w:rsid w:val="00D56DC6"/>
    <w:rsid w:val="00D65ADB"/>
    <w:rsid w:val="00D66528"/>
    <w:rsid w:val="00D73EEE"/>
    <w:rsid w:val="00D80C93"/>
    <w:rsid w:val="00D81B71"/>
    <w:rsid w:val="00D82C37"/>
    <w:rsid w:val="00D863E0"/>
    <w:rsid w:val="00D8721D"/>
    <w:rsid w:val="00D87A4A"/>
    <w:rsid w:val="00D92D8F"/>
    <w:rsid w:val="00D93D49"/>
    <w:rsid w:val="00DB3A6F"/>
    <w:rsid w:val="00DD2125"/>
    <w:rsid w:val="00DD219E"/>
    <w:rsid w:val="00DD27FA"/>
    <w:rsid w:val="00DD7E79"/>
    <w:rsid w:val="00DE0989"/>
    <w:rsid w:val="00DE4AF2"/>
    <w:rsid w:val="00DE564E"/>
    <w:rsid w:val="00E02CB9"/>
    <w:rsid w:val="00E116A1"/>
    <w:rsid w:val="00E11E68"/>
    <w:rsid w:val="00E210A7"/>
    <w:rsid w:val="00E232BD"/>
    <w:rsid w:val="00E31FF0"/>
    <w:rsid w:val="00E333EC"/>
    <w:rsid w:val="00E35D99"/>
    <w:rsid w:val="00E371A2"/>
    <w:rsid w:val="00E43B66"/>
    <w:rsid w:val="00E50F73"/>
    <w:rsid w:val="00E6216B"/>
    <w:rsid w:val="00E63172"/>
    <w:rsid w:val="00E73404"/>
    <w:rsid w:val="00E827AC"/>
    <w:rsid w:val="00E8788F"/>
    <w:rsid w:val="00E90DF0"/>
    <w:rsid w:val="00E95DE2"/>
    <w:rsid w:val="00EA565E"/>
    <w:rsid w:val="00EB549A"/>
    <w:rsid w:val="00EC2A70"/>
    <w:rsid w:val="00ED41CD"/>
    <w:rsid w:val="00EE444E"/>
    <w:rsid w:val="00F028E7"/>
    <w:rsid w:val="00F073E0"/>
    <w:rsid w:val="00F12F44"/>
    <w:rsid w:val="00F36E94"/>
    <w:rsid w:val="00F37388"/>
    <w:rsid w:val="00F44491"/>
    <w:rsid w:val="00F45C30"/>
    <w:rsid w:val="00F472D6"/>
    <w:rsid w:val="00F55648"/>
    <w:rsid w:val="00F616A5"/>
    <w:rsid w:val="00F61B31"/>
    <w:rsid w:val="00F7440E"/>
    <w:rsid w:val="00F823CA"/>
    <w:rsid w:val="00F82925"/>
    <w:rsid w:val="00F8461F"/>
    <w:rsid w:val="00F87DBE"/>
    <w:rsid w:val="00F97690"/>
    <w:rsid w:val="00FA0504"/>
    <w:rsid w:val="00FB2202"/>
    <w:rsid w:val="00FC06E6"/>
    <w:rsid w:val="00FC1793"/>
    <w:rsid w:val="00FC5591"/>
    <w:rsid w:val="00FC5A72"/>
    <w:rsid w:val="00FC6DD9"/>
    <w:rsid w:val="00FD1F31"/>
    <w:rsid w:val="00FD2D2B"/>
    <w:rsid w:val="00FD3D29"/>
    <w:rsid w:val="00FE2A63"/>
    <w:rsid w:val="00FF4246"/>
    <w:rsid w:val="00F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0F9F3"/>
  <w15:chartTrackingRefBased/>
  <w15:docId w15:val="{154542E0-A5C3-4980-A63C-71D85194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6528"/>
  </w:style>
  <w:style w:type="paragraph" w:styleId="a4">
    <w:name w:val="footer"/>
    <w:basedOn w:val="a"/>
    <w:link w:val="Char0"/>
    <w:uiPriority w:val="99"/>
    <w:unhideWhenUsed/>
    <w:rsid w:val="00D66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6528"/>
  </w:style>
  <w:style w:type="paragraph" w:styleId="a5">
    <w:name w:val="List Paragraph"/>
    <w:basedOn w:val="a"/>
    <w:uiPriority w:val="34"/>
    <w:qFormat/>
    <w:rsid w:val="003B254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종</dc:creator>
  <cp:keywords/>
  <dc:description/>
  <cp:lastModifiedBy>이현종</cp:lastModifiedBy>
  <cp:revision>37</cp:revision>
  <dcterms:created xsi:type="dcterms:W3CDTF">2021-09-06T06:31:00Z</dcterms:created>
  <dcterms:modified xsi:type="dcterms:W3CDTF">2021-11-1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!My Documents\ONCOLOGY\Eso ca\Prognosis\AJCC7 vs 8\Submit\Table_v0.7.docx</vt:lpwstr>
  </property>
</Properties>
</file>